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142800" w:rsidR="7FE657BA" w:rsidP="71A13D5A" w:rsidRDefault="59298CDF" w14:paraId="4910F669" w14:textId="0F5ECB78">
      <w:pPr>
        <w:pStyle w:val="heading10"/>
        <w:rPr>
          <w:rFonts w:ascii="Times New Roman" w:hAnsi="Times New Roman" w:eastAsia="Times New Roman" w:cs="Times New Roman"/>
          <w:lang w:val="en-US"/>
        </w:rPr>
      </w:pPr>
      <w:r w:rsidRPr="3DB795D6" w:rsidR="59298CDF">
        <w:rPr>
          <w:rFonts w:ascii="Times New Roman" w:hAnsi="Times New Roman" w:eastAsia="Times New Roman" w:cs="Times New Roman"/>
          <w:lang w:val="en-US"/>
        </w:rPr>
        <w:t xml:space="preserve">File </w:t>
      </w:r>
      <w:r w:rsidRPr="3DB795D6" w:rsidR="744DD98F">
        <w:rPr>
          <w:rFonts w:ascii="Times New Roman" w:hAnsi="Times New Roman" w:eastAsia="Times New Roman" w:cs="Times New Roman"/>
          <w:lang w:val="en-US"/>
        </w:rPr>
        <w:t>3</w:t>
      </w:r>
      <w:r w:rsidRPr="3DB795D6" w:rsidR="05143D8E">
        <w:rPr>
          <w:rFonts w:ascii="Times New Roman" w:hAnsi="Times New Roman" w:eastAsia="Times New Roman" w:cs="Times New Roman"/>
          <w:lang w:val="en-US"/>
        </w:rPr>
        <w:t xml:space="preserve">. </w:t>
      </w:r>
      <w:r w:rsidRPr="3DB795D6" w:rsidR="3C6019D7">
        <w:rPr>
          <w:rFonts w:ascii="Times New Roman" w:hAnsi="Times New Roman" w:eastAsia="Times New Roman" w:cs="Times New Roman"/>
          <w:lang w:val="en-US"/>
        </w:rPr>
        <w:t>I</w:t>
      </w:r>
      <w:r w:rsidRPr="3DB795D6" w:rsidR="35F9C866">
        <w:rPr>
          <w:rFonts w:ascii="Times New Roman" w:hAnsi="Times New Roman" w:eastAsia="Times New Roman" w:cs="Times New Roman"/>
          <w:lang w:val="en-US"/>
        </w:rPr>
        <w:t xml:space="preserve">nterview </w:t>
      </w:r>
      <w:r w:rsidRPr="3DB795D6" w:rsidR="49229D3F">
        <w:rPr>
          <w:rFonts w:ascii="Times New Roman" w:hAnsi="Times New Roman" w:eastAsia="Times New Roman" w:cs="Times New Roman"/>
          <w:lang w:val="en-US"/>
        </w:rPr>
        <w:t xml:space="preserve">Guide and </w:t>
      </w:r>
      <w:r w:rsidRPr="3DB795D6" w:rsidR="4A005608">
        <w:rPr>
          <w:rFonts w:ascii="Times New Roman" w:hAnsi="Times New Roman" w:eastAsia="Times New Roman" w:cs="Times New Roman"/>
          <w:lang w:val="en-US"/>
        </w:rPr>
        <w:t>Presentation</w:t>
      </w:r>
    </w:p>
    <w:p w:rsidRPr="00142800" w:rsidR="75A26103" w:rsidP="71A13D5A" w:rsidRDefault="3CC72C78" w14:paraId="08651DB8" w14:textId="1750BCBB">
      <w:pPr>
        <w:spacing w:line="360" w:lineRule="auto"/>
        <w:jc w:val="both"/>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GB"/>
        </w:rPr>
        <w:t>I</w:t>
      </w:r>
      <w:r w:rsidRPr="71A13D5A" w:rsidR="75A26103">
        <w:rPr>
          <w:rFonts w:ascii="Times New Roman" w:hAnsi="Times New Roman" w:eastAsia="Times New Roman" w:cs="Times New Roman"/>
          <w:color w:val="000000" w:themeColor="text1"/>
          <w:lang w:val="en-GB"/>
        </w:rPr>
        <w:t xml:space="preserve">nterviews were semi-structured and therefore some interviews differed from the guide presented below.  </w:t>
      </w:r>
    </w:p>
    <w:p w:rsidRPr="00142800" w:rsidR="69F39D88" w:rsidP="71A13D5A" w:rsidRDefault="69F39D88" w14:paraId="7352816A" w14:textId="2E60EE9F">
      <w:pPr>
        <w:rPr>
          <w:rFonts w:ascii="Times New Roman" w:hAnsi="Times New Roman" w:eastAsia="Times New Roman" w:cs="Times New Roman"/>
          <w:color w:val="D13438"/>
          <w:lang w:val="en-US"/>
        </w:rPr>
      </w:pPr>
    </w:p>
    <w:p w:rsidRPr="00142800" w:rsidR="75A26103" w:rsidP="71A13D5A" w:rsidRDefault="75A26103" w14:paraId="10F8A062" w14:textId="2A5EEF72">
      <w:pPr>
        <w:pStyle w:val="heading10"/>
        <w:rPr>
          <w:rFonts w:ascii="Times New Roman" w:hAnsi="Times New Roman" w:eastAsia="Times New Roman" w:cs="Times New Roman"/>
          <w:color w:val="D13438"/>
          <w:sz w:val="22"/>
          <w:szCs w:val="22"/>
          <w:lang w:val="en-US"/>
        </w:rPr>
      </w:pPr>
      <w:r w:rsidRPr="71A13D5A">
        <w:rPr>
          <w:rFonts w:ascii="Times New Roman" w:hAnsi="Times New Roman" w:eastAsia="Times New Roman" w:cs="Times New Roman"/>
          <w:lang w:val="en-US"/>
        </w:rPr>
        <w:t>Interview Guide</w:t>
      </w:r>
    </w:p>
    <w:p w:rsidRPr="00142800" w:rsidR="69F39D88" w:rsidP="71A13D5A" w:rsidRDefault="69F39D88" w14:paraId="558A5F46" w14:textId="36890561">
      <w:pPr>
        <w:rPr>
          <w:rFonts w:ascii="Times New Roman" w:hAnsi="Times New Roman" w:eastAsia="Times New Roman" w:cs="Times New Roman"/>
          <w:color w:val="D13438"/>
          <w:lang w:val="en-US"/>
        </w:rPr>
      </w:pPr>
    </w:p>
    <w:p w:rsidRPr="00142800" w:rsidR="75A26103" w:rsidP="71A13D5A" w:rsidRDefault="75A26103" w14:paraId="45A5093A" w14:textId="0F8894A7">
      <w:pPr>
        <w:pStyle w:val="heading20"/>
        <w:spacing w:before="180"/>
        <w:rPr>
          <w:rFonts w:ascii="Times New Roman" w:hAnsi="Times New Roman" w:eastAsia="Times New Roman" w:cs="Times New Roman"/>
          <w:color w:val="000000" w:themeColor="text1"/>
          <w:sz w:val="24"/>
          <w:szCs w:val="24"/>
          <w:lang w:val="en-US"/>
        </w:rPr>
      </w:pPr>
      <w:r w:rsidRPr="71A13D5A">
        <w:rPr>
          <w:rFonts w:ascii="Times New Roman" w:hAnsi="Times New Roman" w:eastAsia="Times New Roman" w:cs="Times New Roman"/>
          <w:color w:val="000000" w:themeColor="text1"/>
          <w:sz w:val="24"/>
          <w:szCs w:val="24"/>
          <w:lang w:val="en-US"/>
        </w:rPr>
        <w:t>Opening</w:t>
      </w:r>
    </w:p>
    <w:p w:rsidRPr="00142800" w:rsidR="75A26103" w:rsidP="71A13D5A" w:rsidRDefault="5F4AF32A" w14:paraId="4B713E3B" w14:textId="1E64F016">
      <w:pPr>
        <w:spacing w:after="120"/>
        <w:rPr>
          <w:rFonts w:ascii="Times New Roman" w:hAnsi="Times New Roman" w:eastAsia="Times New Roman" w:cs="Times New Roman"/>
          <w:color w:val="000000" w:themeColor="text1"/>
          <w:lang w:val="en-US"/>
        </w:rPr>
      </w:pPr>
      <w:r w:rsidRPr="5D192F68">
        <w:rPr>
          <w:rFonts w:ascii="Times New Roman" w:hAnsi="Times New Roman" w:eastAsia="Times New Roman" w:cs="Times New Roman"/>
          <w:color w:val="000000" w:themeColor="text1"/>
          <w:lang w:val="en-US"/>
        </w:rPr>
        <w:t>“</w:t>
      </w:r>
      <w:r w:rsidRPr="5D192F68" w:rsidR="7A6C19AA">
        <w:rPr>
          <w:rFonts w:ascii="Times New Roman" w:hAnsi="Times New Roman" w:eastAsia="Times New Roman" w:cs="Times New Roman"/>
          <w:color w:val="000000" w:themeColor="text1"/>
          <w:lang w:val="en-US"/>
        </w:rPr>
        <w:t>Thank you for taking the time to participate in this research. We are investigating the viability of a two-sided digital therapeutics (DTx) marketplace. Before we begin, I would like to explain the concept:</w:t>
      </w:r>
    </w:p>
    <w:p w:rsidRPr="00142800" w:rsidR="75A26103" w:rsidP="71A13D5A" w:rsidRDefault="75A26103" w14:paraId="261390C5" w14:textId="335CFBF7">
      <w:pPr>
        <w:spacing w:after="240"/>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A DTx marketplace is a platform ecosystem that connects DTx developers/providers with institutional hosts (hospitals, insurance companies, corporate wellness programs) who wish to integrate digital therapeutics into their offerings. The marketplace facilitates value creation, coordination, and standardization across the DTx supply chain.</w:t>
      </w:r>
    </w:p>
    <w:p w:rsidRPr="00142800" w:rsidR="75A26103" w:rsidP="71A13D5A" w:rsidRDefault="7A6C19AA" w14:paraId="475CDFB8" w14:textId="0599E110">
      <w:pPr>
        <w:spacing w:after="360"/>
        <w:rPr>
          <w:rFonts w:ascii="Times New Roman" w:hAnsi="Times New Roman" w:eastAsia="Times New Roman" w:cs="Times New Roman"/>
          <w:color w:val="000000" w:themeColor="text1"/>
          <w:lang w:val="en-US"/>
        </w:rPr>
      </w:pPr>
      <w:r w:rsidRPr="5D192F68">
        <w:rPr>
          <w:rFonts w:ascii="Times New Roman" w:hAnsi="Times New Roman" w:eastAsia="Times New Roman" w:cs="Times New Roman"/>
          <w:color w:val="000000" w:themeColor="text1"/>
          <w:lang w:val="en-US"/>
        </w:rPr>
        <w:t>Based on your expertise and experience in [domain], I would like to explore your perspectives on the feasibility, requirements, and challenges of such a platform. This interview will take approximately 45-60 minutes.</w:t>
      </w:r>
      <w:r w:rsidRPr="5D192F68" w:rsidR="41897958">
        <w:rPr>
          <w:rFonts w:ascii="Times New Roman" w:hAnsi="Times New Roman" w:eastAsia="Times New Roman" w:cs="Times New Roman"/>
          <w:color w:val="000000" w:themeColor="text1"/>
          <w:lang w:val="en-US"/>
        </w:rPr>
        <w:t>”</w:t>
      </w:r>
    </w:p>
    <w:p w:rsidRPr="00142800" w:rsidR="75A26103" w:rsidP="71A13D5A" w:rsidRDefault="75A26103" w14:paraId="6513A549" w14:textId="28FB80CF">
      <w:pPr>
        <w:pStyle w:val="heading20"/>
        <w:spacing w:before="180"/>
        <w:rPr>
          <w:rFonts w:ascii="Times New Roman" w:hAnsi="Times New Roman" w:eastAsia="Times New Roman" w:cs="Times New Roman"/>
          <w:color w:val="000000" w:themeColor="text1"/>
          <w:sz w:val="24"/>
          <w:szCs w:val="24"/>
          <w:lang w:val="en-US"/>
        </w:rPr>
      </w:pPr>
      <w:r w:rsidRPr="71A13D5A">
        <w:rPr>
          <w:rFonts w:ascii="Times New Roman" w:hAnsi="Times New Roman" w:eastAsia="Times New Roman" w:cs="Times New Roman"/>
          <w:color w:val="000000" w:themeColor="text1"/>
          <w:sz w:val="24"/>
          <w:szCs w:val="24"/>
          <w:lang w:val="en-US"/>
        </w:rPr>
        <w:t>Section 1: WHO (Target Users and Ecosystem Actors)</w:t>
      </w:r>
    </w:p>
    <w:p w:rsidRPr="00142800" w:rsidR="75A26103" w:rsidP="71A13D5A" w:rsidRDefault="75A26103" w14:paraId="45B23C4E" w14:textId="41C3BB76">
      <w:pPr>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 xml:space="preserve">Questions about the key actors and their roles in </w:t>
      </w:r>
      <w:proofErr w:type="gramStart"/>
      <w:r w:rsidRPr="71A13D5A">
        <w:rPr>
          <w:rFonts w:ascii="Times New Roman" w:hAnsi="Times New Roman" w:eastAsia="Times New Roman" w:cs="Times New Roman"/>
          <w:color w:val="000000" w:themeColor="text1"/>
          <w:lang w:val="en-US"/>
        </w:rPr>
        <w:t>a DTx</w:t>
      </w:r>
      <w:proofErr w:type="gramEnd"/>
      <w:r w:rsidRPr="71A13D5A">
        <w:rPr>
          <w:rFonts w:ascii="Times New Roman" w:hAnsi="Times New Roman" w:eastAsia="Times New Roman" w:cs="Times New Roman"/>
          <w:color w:val="000000" w:themeColor="text1"/>
          <w:lang w:val="en-US"/>
        </w:rPr>
        <w:t xml:space="preserve"> marketplace:</w:t>
      </w:r>
    </w:p>
    <w:p w:rsidRPr="00142800" w:rsidR="75A26103" w:rsidP="71A13D5A" w:rsidRDefault="75A26103" w14:paraId="70E1C5E8" w14:textId="6071F158">
      <w:pPr>
        <w:pStyle w:val="ListParagraph"/>
        <w:numPr>
          <w:ilvl w:val="0"/>
          <w:numId w:val="1"/>
        </w:numPr>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Who should be the target customers/buyers in a DTx marketplace? What types of organizations would benefit most?</w:t>
      </w:r>
    </w:p>
    <w:p w:rsidRPr="00142800" w:rsidR="75A26103" w:rsidP="71A13D5A" w:rsidRDefault="75A26103" w14:paraId="0C92D402" w14:textId="104FD0B1">
      <w:pPr>
        <w:pStyle w:val="ListParagraph"/>
        <w:numPr>
          <w:ilvl w:val="0"/>
          <w:numId w:val="1"/>
        </w:numPr>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Who should be potential hosts or intermediaries? (e.g., insurers, hospital networks, corporate wellness providers)</w:t>
      </w:r>
    </w:p>
    <w:p w:rsidRPr="00142800" w:rsidR="75A26103" w:rsidP="71A13D5A" w:rsidRDefault="75A26103" w14:paraId="15CB6F30" w14:textId="0440D0FB">
      <w:pPr>
        <w:pStyle w:val="ListParagraph"/>
        <w:numPr>
          <w:ilvl w:val="0"/>
          <w:numId w:val="1"/>
        </w:numPr>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How would you address the 'chicken-and-egg' problem of attracting both supply (DTx providers) and demand (hosts) simultaneously?</w:t>
      </w:r>
    </w:p>
    <w:p w:rsidRPr="00142800" w:rsidR="75A26103" w:rsidP="71A13D5A" w:rsidRDefault="75A26103" w14:paraId="00CA6417" w14:textId="377D5D40">
      <w:pPr>
        <w:pStyle w:val="ListParagraph"/>
        <w:numPr>
          <w:ilvl w:val="0"/>
          <w:numId w:val="1"/>
        </w:numPr>
        <w:spacing w:after="240"/>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Should the marketplace operate at a regional (DACH), European, or global level initially?</w:t>
      </w:r>
    </w:p>
    <w:p w:rsidRPr="00142800" w:rsidR="75A26103" w:rsidP="71A13D5A" w:rsidRDefault="75A26103" w14:paraId="4D8D5D5F" w14:textId="7F65ABC7">
      <w:pPr>
        <w:pStyle w:val="heading20"/>
        <w:spacing w:before="180"/>
        <w:rPr>
          <w:rFonts w:ascii="Times New Roman" w:hAnsi="Times New Roman" w:eastAsia="Times New Roman" w:cs="Times New Roman"/>
          <w:color w:val="000000" w:themeColor="text1"/>
          <w:sz w:val="24"/>
          <w:szCs w:val="24"/>
          <w:lang w:val="en-US"/>
        </w:rPr>
      </w:pPr>
      <w:r w:rsidRPr="71A13D5A">
        <w:rPr>
          <w:rFonts w:ascii="Times New Roman" w:hAnsi="Times New Roman" w:eastAsia="Times New Roman" w:cs="Times New Roman"/>
          <w:color w:val="000000" w:themeColor="text1"/>
          <w:sz w:val="24"/>
          <w:szCs w:val="24"/>
          <w:lang w:val="en-US"/>
        </w:rPr>
        <w:t>Section 2: WHAT (Products, Services, and Scope)</w:t>
      </w:r>
    </w:p>
    <w:p w:rsidRPr="00142800" w:rsidR="75A26103" w:rsidP="71A13D5A" w:rsidRDefault="75A26103" w14:paraId="796FE5FC" w14:textId="59CDCB1A">
      <w:pPr>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Questions about the products and services the marketplace should offer:</w:t>
      </w:r>
    </w:p>
    <w:p w:rsidRPr="00142800" w:rsidR="75A26103" w:rsidP="71A13D5A" w:rsidRDefault="75A26103" w14:paraId="1BAACFBA" w14:textId="2E144814">
      <w:pPr>
        <w:pStyle w:val="ListParagraph"/>
        <w:numPr>
          <w:ilvl w:val="0"/>
          <w:numId w:val="1"/>
        </w:numPr>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What types of DTx should the marketplace include? (e.g., prescription DTx, consumer DTx, specific therapeutic areas)</w:t>
      </w:r>
    </w:p>
    <w:p w:rsidRPr="00142800" w:rsidR="75A26103" w:rsidP="71A13D5A" w:rsidRDefault="75A26103" w14:paraId="0D2402E2" w14:textId="0B943DA2">
      <w:pPr>
        <w:pStyle w:val="ListParagraph"/>
        <w:numPr>
          <w:ilvl w:val="0"/>
          <w:numId w:val="1"/>
        </w:numPr>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Should the marketplace include only complete DTx products or also components/modules?</w:t>
      </w:r>
    </w:p>
    <w:p w:rsidRPr="00142800" w:rsidR="75A26103" w:rsidP="71A13D5A" w:rsidRDefault="75A26103" w14:paraId="36DEB40A" w14:textId="4AA54A1A">
      <w:pPr>
        <w:pStyle w:val="ListParagraph"/>
        <w:numPr>
          <w:ilvl w:val="0"/>
          <w:numId w:val="1"/>
        </w:numPr>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What value would a marketplace provide to DTx developers that they cannot achieve independently?</w:t>
      </w:r>
    </w:p>
    <w:p w:rsidRPr="00142800" w:rsidR="75A26103" w:rsidP="71A13D5A" w:rsidRDefault="75A26103" w14:paraId="4DB6466B" w14:textId="60CBFD73">
      <w:pPr>
        <w:pStyle w:val="ListParagraph"/>
        <w:numPr>
          <w:ilvl w:val="0"/>
          <w:numId w:val="1"/>
        </w:numPr>
        <w:spacing w:after="240"/>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What are the critical features or services that would make the marketplace attractive to both sides?</w:t>
      </w:r>
    </w:p>
    <w:p w:rsidRPr="00142800" w:rsidR="75A26103" w:rsidP="71A13D5A" w:rsidRDefault="75A26103" w14:paraId="4A3A77B6" w14:textId="08FA0E63">
      <w:pPr>
        <w:pStyle w:val="heading20"/>
        <w:spacing w:before="180"/>
        <w:rPr>
          <w:rFonts w:ascii="Times New Roman" w:hAnsi="Times New Roman" w:eastAsia="Times New Roman" w:cs="Times New Roman"/>
          <w:color w:val="000000" w:themeColor="text1"/>
          <w:sz w:val="24"/>
          <w:szCs w:val="24"/>
          <w:lang w:val="en-US"/>
        </w:rPr>
      </w:pPr>
      <w:r w:rsidRPr="71A13D5A">
        <w:rPr>
          <w:rFonts w:ascii="Times New Roman" w:hAnsi="Times New Roman" w:eastAsia="Times New Roman" w:cs="Times New Roman"/>
          <w:color w:val="000000" w:themeColor="text1"/>
          <w:sz w:val="24"/>
          <w:szCs w:val="24"/>
          <w:lang w:val="en-US"/>
        </w:rPr>
        <w:t>Section 3: HOW (Value Creation and Operations)</w:t>
      </w:r>
    </w:p>
    <w:p w:rsidRPr="00142800" w:rsidR="75A26103" w:rsidP="71A13D5A" w:rsidRDefault="75A26103" w14:paraId="2A0EC8C7" w14:textId="57CE2E6F">
      <w:pPr>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Questions about operational mechanisms and value creation:</w:t>
      </w:r>
    </w:p>
    <w:p w:rsidRPr="00142800" w:rsidR="75A26103" w:rsidP="71A13D5A" w:rsidRDefault="75A26103" w14:paraId="65506D3B" w14:textId="3E4C0456">
      <w:pPr>
        <w:pStyle w:val="ListParagraph"/>
        <w:numPr>
          <w:ilvl w:val="0"/>
          <w:numId w:val="1"/>
        </w:numPr>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What competencies and capabilities must the marketplace operator possess?</w:t>
      </w:r>
    </w:p>
    <w:p w:rsidRPr="00142800" w:rsidR="75A26103" w:rsidP="71A13D5A" w:rsidRDefault="75A26103" w14:paraId="330A1964" w14:textId="0163EE06">
      <w:pPr>
        <w:pStyle w:val="ListParagraph"/>
        <w:numPr>
          <w:ilvl w:val="0"/>
          <w:numId w:val="1"/>
        </w:numPr>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What barriers to entry exist for DTx providers? How could a marketplace reduce them?</w:t>
      </w:r>
    </w:p>
    <w:p w:rsidRPr="00142800" w:rsidR="75A26103" w:rsidP="71A13D5A" w:rsidRDefault="75A26103" w14:paraId="233D0CB0" w14:textId="45F5B05A">
      <w:pPr>
        <w:pStyle w:val="ListParagraph"/>
        <w:numPr>
          <w:ilvl w:val="0"/>
          <w:numId w:val="1"/>
        </w:numPr>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lastRenderedPageBreak/>
        <w:t>How should DTx quality, efficacy, and safety be verified? What role should the marketplace play?</w:t>
      </w:r>
    </w:p>
    <w:p w:rsidR="75A26103" w:rsidP="71A13D5A" w:rsidRDefault="75A26103" w14:paraId="45098E64" w14:textId="2842CE0C">
      <w:pPr>
        <w:pStyle w:val="ListParagraph"/>
        <w:numPr>
          <w:ilvl w:val="0"/>
          <w:numId w:val="1"/>
        </w:numPr>
        <w:rPr>
          <w:rFonts w:ascii="Times New Roman" w:hAnsi="Times New Roman" w:eastAsia="Times New Roman" w:cs="Times New Roman"/>
          <w:color w:val="000000" w:themeColor="text1"/>
        </w:rPr>
      </w:pPr>
      <w:r w:rsidRPr="71A13D5A">
        <w:rPr>
          <w:rFonts w:ascii="Times New Roman" w:hAnsi="Times New Roman" w:eastAsia="Times New Roman" w:cs="Times New Roman"/>
          <w:color w:val="000000" w:themeColor="text1"/>
          <w:lang w:val="en-US"/>
        </w:rPr>
        <w:t xml:space="preserve">What standardization or interoperability requirements are essential? </w:t>
      </w:r>
      <w:r w:rsidRPr="71A13D5A">
        <w:rPr>
          <w:rFonts w:ascii="Times New Roman" w:hAnsi="Times New Roman" w:eastAsia="Times New Roman" w:cs="Times New Roman"/>
          <w:color w:val="000000" w:themeColor="text1"/>
        </w:rPr>
        <w:t>(e.g., data formats, APIs, integration protocols)</w:t>
      </w:r>
    </w:p>
    <w:p w:rsidRPr="00142800" w:rsidR="75A26103" w:rsidP="71A13D5A" w:rsidRDefault="75A26103" w14:paraId="22B0FD6F" w14:textId="69119200">
      <w:pPr>
        <w:pStyle w:val="ListParagraph"/>
        <w:numPr>
          <w:ilvl w:val="0"/>
          <w:numId w:val="1"/>
        </w:numPr>
        <w:spacing w:after="240"/>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Should the marketplace provide integration services, technical support, or regulatory guidance?</w:t>
      </w:r>
    </w:p>
    <w:p w:rsidRPr="00142800" w:rsidR="75A26103" w:rsidP="71A13D5A" w:rsidRDefault="75A26103" w14:paraId="25083D26" w14:textId="405D035A">
      <w:pPr>
        <w:pStyle w:val="heading20"/>
        <w:spacing w:before="180"/>
        <w:rPr>
          <w:rFonts w:ascii="Times New Roman" w:hAnsi="Times New Roman" w:eastAsia="Times New Roman" w:cs="Times New Roman"/>
          <w:color w:val="000000" w:themeColor="text1"/>
          <w:sz w:val="24"/>
          <w:szCs w:val="24"/>
          <w:lang w:val="en-US"/>
        </w:rPr>
      </w:pPr>
      <w:r w:rsidRPr="71A13D5A">
        <w:rPr>
          <w:rFonts w:ascii="Times New Roman" w:hAnsi="Times New Roman" w:eastAsia="Times New Roman" w:cs="Times New Roman"/>
          <w:color w:val="000000" w:themeColor="text1"/>
          <w:sz w:val="24"/>
          <w:szCs w:val="24"/>
          <w:lang w:val="en-US"/>
        </w:rPr>
        <w:t>Section 4: VALUE (Revenue Models and Sustainability)</w:t>
      </w:r>
    </w:p>
    <w:p w:rsidRPr="00142800" w:rsidR="75A26103" w:rsidP="71A13D5A" w:rsidRDefault="75A26103" w14:paraId="50B2E565" w14:textId="3963C453">
      <w:pPr>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Questions about financial viability and value capturing:</w:t>
      </w:r>
    </w:p>
    <w:p w:rsidRPr="00142800" w:rsidR="75A26103" w:rsidP="71A13D5A" w:rsidRDefault="75A26103" w14:paraId="5E1CFBC2" w14:textId="732D9DDE">
      <w:pPr>
        <w:pStyle w:val="ListParagraph"/>
        <w:numPr>
          <w:ilvl w:val="0"/>
          <w:numId w:val="1"/>
        </w:numPr>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What revenue models would be viable for a DTx marketplace? (e.g., transaction fees, subscription, freemium)</w:t>
      </w:r>
    </w:p>
    <w:p w:rsidRPr="00142800" w:rsidR="75A26103" w:rsidP="71A13D5A" w:rsidRDefault="75A26103" w14:paraId="40EB3BF3" w14:textId="26DA9F7B">
      <w:pPr>
        <w:pStyle w:val="ListParagraph"/>
        <w:numPr>
          <w:ilvl w:val="0"/>
          <w:numId w:val="1"/>
        </w:numPr>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What are the major cost drivers for operating a DTx marketplace?</w:t>
      </w:r>
    </w:p>
    <w:p w:rsidRPr="00142800" w:rsidR="75A26103" w:rsidP="71A13D5A" w:rsidRDefault="75A26103" w14:paraId="6D1FCF6E" w14:textId="76CE07CD">
      <w:pPr>
        <w:pStyle w:val="ListParagraph"/>
        <w:numPr>
          <w:ilvl w:val="0"/>
          <w:numId w:val="1"/>
        </w:numPr>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Would you expect the marketplace to be profitable? If so, over what timeline?</w:t>
      </w:r>
    </w:p>
    <w:p w:rsidRPr="00142800" w:rsidR="75A26103" w:rsidP="71A13D5A" w:rsidRDefault="75A26103" w14:paraId="2B2E1864" w14:textId="55F73613">
      <w:pPr>
        <w:pStyle w:val="ListParagraph"/>
        <w:numPr>
          <w:ilvl w:val="0"/>
          <w:numId w:val="1"/>
        </w:numPr>
        <w:spacing w:after="240"/>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What factors would be critical to financial sustainability in the long term?</w:t>
      </w:r>
    </w:p>
    <w:p w:rsidRPr="00142800" w:rsidR="75A26103" w:rsidP="71A13D5A" w:rsidRDefault="75A26103" w14:paraId="02F82D08" w14:textId="7AD27BCD">
      <w:pPr>
        <w:pStyle w:val="heading20"/>
        <w:spacing w:before="180"/>
        <w:rPr>
          <w:rFonts w:ascii="Times New Roman" w:hAnsi="Times New Roman" w:eastAsia="Times New Roman" w:cs="Times New Roman"/>
          <w:color w:val="000000" w:themeColor="text1"/>
          <w:sz w:val="24"/>
          <w:szCs w:val="24"/>
          <w:lang w:val="en-US"/>
        </w:rPr>
      </w:pPr>
      <w:r w:rsidRPr="71A13D5A">
        <w:rPr>
          <w:rFonts w:ascii="Times New Roman" w:hAnsi="Times New Roman" w:eastAsia="Times New Roman" w:cs="Times New Roman"/>
          <w:color w:val="000000" w:themeColor="text1"/>
          <w:sz w:val="24"/>
          <w:szCs w:val="24"/>
          <w:lang w:val="en-US"/>
        </w:rPr>
        <w:t>Section 5: General</w:t>
      </w:r>
    </w:p>
    <w:p w:rsidRPr="00142800" w:rsidR="75A26103" w:rsidP="71A13D5A" w:rsidRDefault="75A26103" w14:paraId="282AD048" w14:textId="43F15AC7">
      <w:pPr>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Additional strategic and contextual questions:</w:t>
      </w:r>
    </w:p>
    <w:p w:rsidRPr="00142800" w:rsidR="75A26103" w:rsidP="71A13D5A" w:rsidRDefault="75A26103" w14:paraId="1E80163B" w14:textId="5A095984">
      <w:pPr>
        <w:pStyle w:val="ListParagraph"/>
        <w:numPr>
          <w:ilvl w:val="0"/>
          <w:numId w:val="1"/>
        </w:numPr>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What competitive threats or alternative models might undermine a centralized DTx marketplace?</w:t>
      </w:r>
    </w:p>
    <w:p w:rsidRPr="00142800" w:rsidR="75A26103" w:rsidP="71A13D5A" w:rsidRDefault="75A26103" w14:paraId="1A329177" w14:textId="7580CC3C">
      <w:pPr>
        <w:pStyle w:val="ListParagraph"/>
        <w:numPr>
          <w:ilvl w:val="0"/>
          <w:numId w:val="1"/>
        </w:numPr>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What legal or regulatory hurdles would the marketplace need to navigate?</w:t>
      </w:r>
    </w:p>
    <w:p w:rsidRPr="00142800" w:rsidR="75A26103" w:rsidP="71A13D5A" w:rsidRDefault="75A26103" w14:paraId="092D5723" w14:textId="1764ED71">
      <w:pPr>
        <w:pStyle w:val="ListParagraph"/>
        <w:numPr>
          <w:ilvl w:val="0"/>
          <w:numId w:val="1"/>
        </w:numPr>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What would be the key success factors or critical mass needed to launch successfully?</w:t>
      </w:r>
    </w:p>
    <w:p w:rsidRPr="00142800" w:rsidR="75A26103" w:rsidP="71A13D5A" w:rsidRDefault="75A26103" w14:paraId="37968D59" w14:textId="74A07356">
      <w:pPr>
        <w:pStyle w:val="ListParagraph"/>
        <w:numPr>
          <w:ilvl w:val="0"/>
          <w:numId w:val="1"/>
        </w:numPr>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What growth strategies would be most effective for scaling the marketplace?</w:t>
      </w:r>
    </w:p>
    <w:p w:rsidRPr="00142800" w:rsidR="75A26103" w:rsidP="71A13D5A" w:rsidRDefault="75A26103" w14:paraId="631D45DA" w14:textId="4A6B57C3">
      <w:pPr>
        <w:pStyle w:val="ListParagraph"/>
        <w:numPr>
          <w:ilvl w:val="0"/>
          <w:numId w:val="1"/>
        </w:numPr>
        <w:spacing w:after="240"/>
        <w:rPr>
          <w:rFonts w:ascii="Times New Roman" w:hAnsi="Times New Roman" w:eastAsia="Times New Roman" w:cs="Times New Roman"/>
          <w:color w:val="000000" w:themeColor="text1"/>
          <w:lang w:val="en-US"/>
        </w:rPr>
      </w:pPr>
      <w:r w:rsidRPr="71A13D5A">
        <w:rPr>
          <w:rFonts w:ascii="Times New Roman" w:hAnsi="Times New Roman" w:eastAsia="Times New Roman" w:cs="Times New Roman"/>
          <w:color w:val="000000" w:themeColor="text1"/>
          <w:lang w:val="en-US"/>
        </w:rPr>
        <w:t>What are the major risks to the marketplace model, and how might they be mitigated?</w:t>
      </w:r>
    </w:p>
    <w:p w:rsidRPr="00142800" w:rsidR="75A26103" w:rsidP="71A13D5A" w:rsidRDefault="75A26103" w14:paraId="553CD461" w14:textId="332B9EB9">
      <w:pPr>
        <w:pStyle w:val="heading20"/>
        <w:spacing w:before="180"/>
        <w:rPr>
          <w:rFonts w:ascii="Times New Roman" w:hAnsi="Times New Roman" w:eastAsia="Times New Roman" w:cs="Times New Roman"/>
          <w:color w:val="000000" w:themeColor="text1"/>
          <w:sz w:val="24"/>
          <w:szCs w:val="24"/>
          <w:lang w:val="en-US"/>
        </w:rPr>
      </w:pPr>
      <w:r w:rsidRPr="71A13D5A">
        <w:rPr>
          <w:rFonts w:ascii="Times New Roman" w:hAnsi="Times New Roman" w:eastAsia="Times New Roman" w:cs="Times New Roman"/>
          <w:color w:val="000000" w:themeColor="text1"/>
          <w:sz w:val="24"/>
          <w:szCs w:val="24"/>
          <w:lang w:val="en-US"/>
        </w:rPr>
        <w:t>Closing</w:t>
      </w:r>
    </w:p>
    <w:p w:rsidRPr="00142800" w:rsidR="75A26103" w:rsidP="71A13D5A" w:rsidRDefault="75A26103" w14:paraId="28B9973B" w14:textId="55561BC8">
      <w:pPr>
        <w:spacing w:after="360"/>
        <w:rPr>
          <w:rFonts w:ascii="Times New Roman" w:hAnsi="Times New Roman" w:eastAsia="Times New Roman" w:cs="Times New Roman"/>
          <w:color w:val="0078D4"/>
          <w:lang w:val="en-US"/>
        </w:rPr>
      </w:pPr>
      <w:r w:rsidRPr="71A13D5A">
        <w:rPr>
          <w:rFonts w:ascii="Times New Roman" w:hAnsi="Times New Roman" w:eastAsia="Times New Roman" w:cs="Times New Roman"/>
          <w:color w:val="000000" w:themeColor="text1"/>
          <w:lang w:val="en-US"/>
        </w:rPr>
        <w:t>Are there any other aspects of a DTx marketplace that we have not discussed and that you believe would be important to consider? Would you like to add anything to our discussion?</w:t>
      </w:r>
    </w:p>
    <w:p w:rsidRPr="00142800" w:rsidR="69F39D88" w:rsidP="71A13D5A" w:rsidRDefault="69F39D88" w14:paraId="25763292" w14:textId="5D9FC059">
      <w:pPr>
        <w:rPr>
          <w:rFonts w:ascii="Times New Roman" w:hAnsi="Times New Roman" w:eastAsia="Times New Roman" w:cs="Times New Roman"/>
          <w:b/>
          <w:bCs/>
          <w:lang w:val="en-US"/>
        </w:rPr>
      </w:pPr>
    </w:p>
    <w:p w:rsidR="00142800" w:rsidP="71A13D5A" w:rsidRDefault="00142800" w14:paraId="22163832" w14:textId="12BA5AF9">
      <w:pPr>
        <w:rPr>
          <w:rFonts w:ascii="Times New Roman" w:hAnsi="Times New Roman" w:eastAsia="Times New Roman" w:cs="Times New Roman"/>
          <w:b/>
          <w:bCs/>
          <w:lang w:val="en-US"/>
        </w:rPr>
      </w:pPr>
      <w:r w:rsidRPr="71A13D5A">
        <w:rPr>
          <w:rFonts w:ascii="Times New Roman" w:hAnsi="Times New Roman" w:eastAsia="Times New Roman" w:cs="Times New Roman"/>
          <w:b/>
          <w:bCs/>
          <w:lang w:val="en-US"/>
        </w:rPr>
        <w:br w:type="page"/>
      </w:r>
    </w:p>
    <w:p w:rsidRPr="00142800" w:rsidR="75A26103" w:rsidP="71A13D5A" w:rsidRDefault="75A26103" w14:paraId="099FB013" w14:textId="53FF4747">
      <w:pPr>
        <w:pStyle w:val="heading10"/>
        <w:rPr>
          <w:rFonts w:ascii="Times New Roman" w:hAnsi="Times New Roman" w:eastAsia="Times New Roman" w:cs="Times New Roman"/>
          <w:lang w:val="en-US"/>
        </w:rPr>
      </w:pPr>
      <w:r w:rsidRPr="71A13D5A">
        <w:rPr>
          <w:rFonts w:ascii="Times New Roman" w:hAnsi="Times New Roman" w:eastAsia="Times New Roman" w:cs="Times New Roman"/>
          <w:lang w:val="en-US"/>
        </w:rPr>
        <w:lastRenderedPageBreak/>
        <w:t>Interview Presentation</w:t>
      </w:r>
    </w:p>
    <w:p w:rsidR="028FD988" w:rsidP="71A13D5A" w:rsidRDefault="1FECE81A" w14:paraId="22265C0A" w14:textId="0845E44E">
      <w:pPr>
        <w:spacing w:after="360" w:line="259" w:lineRule="auto"/>
        <w:rPr>
          <w:rFonts w:ascii="Times New Roman" w:hAnsi="Times New Roman" w:eastAsia="Times New Roman" w:cs="Times New Roman"/>
          <w:lang w:val="en-US"/>
        </w:rPr>
      </w:pPr>
      <w:r w:rsidRPr="71A13D5A">
        <w:rPr>
          <w:rFonts w:ascii="Times New Roman" w:hAnsi="Times New Roman" w:eastAsia="Times New Roman" w:cs="Times New Roman"/>
          <w:lang w:val="en-US"/>
        </w:rPr>
        <w:t>The concept of the two-sided marketplace was explained and presented with the help of slides and/or a prototype of a possible website design:</w:t>
      </w:r>
    </w:p>
    <w:p w:rsidR="1BC91B7F" w:rsidP="71A13D5A" w:rsidRDefault="00F032B4" w14:paraId="71008590" w14:textId="065062DE">
      <w:pPr>
        <w:spacing w:after="360"/>
      </w:pPr>
      <w:r>
        <w:rPr>
          <w:noProof/>
        </w:rPr>
        <w:drawing>
          <wp:inline distT="0" distB="0" distL="0" distR="0" wp14:anchorId="54ED8ED4" wp14:editId="3C6E7696">
            <wp:extent cx="5096586" cy="2876952"/>
            <wp:effectExtent l="9525" t="9525" r="9525" b="9525"/>
            <wp:docPr id="1909257514" name="drawing" descr="A close-up of a black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9257514" name="drawing" descr="A close-up of a black and white text&#10;&#10;AI-generated content may be incorrect."/>
                    <pic:cNvPicPr/>
                  </pic:nvPicPr>
                  <pic:blipFill>
                    <a:blip r:embed="rId10">
                      <a:extLst>
                        <a:ext uri="{28A0092B-C50C-407E-A947-70E740481C1C}">
                          <a14:useLocalDpi xmlns:a14="http://schemas.microsoft.com/office/drawing/2010/main"/>
                        </a:ext>
                      </a:extLst>
                    </a:blip>
                    <a:stretch>
                      <a:fillRect/>
                    </a:stretch>
                  </pic:blipFill>
                  <pic:spPr>
                    <a:xfrm>
                      <a:off x="0" y="0"/>
                      <a:ext cx="5096586" cy="2876952"/>
                    </a:xfrm>
                    <a:prstGeom prst="rect">
                      <a:avLst/>
                    </a:prstGeom>
                    <a:ln w="9525">
                      <a:solidFill>
                        <a:schemeClr val="bg1">
                          <a:lumMod val="85000"/>
                        </a:schemeClr>
                      </a:solidFill>
                      <a:prstDash val="solid"/>
                    </a:ln>
                  </pic:spPr>
                </pic:pic>
              </a:graphicData>
            </a:graphic>
          </wp:inline>
        </w:drawing>
      </w:r>
      <w:r>
        <w:rPr>
          <w:noProof/>
        </w:rPr>
        <w:drawing>
          <wp:inline distT="0" distB="0" distL="0" distR="0" wp14:anchorId="442CB3B3" wp14:editId="388D74F2">
            <wp:extent cx="5125164" cy="2893085"/>
            <wp:effectExtent l="9525" t="9525" r="9525" b="9525"/>
            <wp:docPr id="55736110" name="drawing" descr="A screenshot of a medical prescrip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36110" name="drawing" descr="A screenshot of a medical prescription&#10;&#10;AI-generated content may be incorrect."/>
                    <pic:cNvPicPr/>
                  </pic:nvPicPr>
                  <pic:blipFill>
                    <a:blip r:embed="rId11">
                      <a:extLst>
                        <a:ext uri="{28A0092B-C50C-407E-A947-70E740481C1C}">
                          <a14:useLocalDpi xmlns:a14="http://schemas.microsoft.com/office/drawing/2010/main"/>
                        </a:ext>
                      </a:extLst>
                    </a:blip>
                    <a:stretch>
                      <a:fillRect/>
                    </a:stretch>
                  </pic:blipFill>
                  <pic:spPr>
                    <a:xfrm>
                      <a:off x="0" y="0"/>
                      <a:ext cx="5125164" cy="2893085"/>
                    </a:xfrm>
                    <a:prstGeom prst="rect">
                      <a:avLst/>
                    </a:prstGeom>
                    <a:ln w="9525">
                      <a:solidFill>
                        <a:schemeClr val="bg1">
                          <a:lumMod val="85000"/>
                        </a:schemeClr>
                      </a:solidFill>
                      <a:prstDash val="solid"/>
                    </a:ln>
                  </pic:spPr>
                </pic:pic>
              </a:graphicData>
            </a:graphic>
          </wp:inline>
        </w:drawing>
      </w:r>
    </w:p>
    <w:p w:rsidR="1BC91B7F" w:rsidP="71A13D5A" w:rsidRDefault="56F66EA5" w14:paraId="0883733D" w14:textId="21FDBC77">
      <w:pPr>
        <w:spacing w:after="360"/>
      </w:pPr>
      <w:r>
        <w:rPr>
          <w:noProof/>
        </w:rPr>
        <w:lastRenderedPageBreak/>
        <w:drawing>
          <wp:inline distT="0" distB="0" distL="0" distR="0" wp14:anchorId="4EA0E821" wp14:editId="2E571A48">
            <wp:extent cx="5096586" cy="2876952"/>
            <wp:effectExtent l="9525" t="9525" r="9525" b="9525"/>
            <wp:docPr id="2031352773"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1352773" name="Picture 2031352773"/>
                    <pic:cNvPicPr/>
                  </pic:nvPicPr>
                  <pic:blipFill>
                    <a:blip r:embed="rId12">
                      <a:extLst>
                        <a:ext uri="{28A0092B-C50C-407E-A947-70E740481C1C}">
                          <a14:useLocalDpi xmlns:a14="http://schemas.microsoft.com/office/drawing/2010/main"/>
                        </a:ext>
                      </a:extLst>
                    </a:blip>
                    <a:stretch>
                      <a:fillRect/>
                    </a:stretch>
                  </pic:blipFill>
                  <pic:spPr>
                    <a:xfrm>
                      <a:off x="0" y="0"/>
                      <a:ext cx="5096586" cy="2876952"/>
                    </a:xfrm>
                    <a:prstGeom prst="rect">
                      <a:avLst/>
                    </a:prstGeom>
                    <a:ln w="9525">
                      <a:solidFill>
                        <a:schemeClr val="bg1">
                          <a:lumMod val="85000"/>
                        </a:schemeClr>
                      </a:solidFill>
                      <a:prstDash val="solid"/>
                    </a:ln>
                  </pic:spPr>
                </pic:pic>
              </a:graphicData>
            </a:graphic>
          </wp:inline>
        </w:drawing>
      </w:r>
      <w:r>
        <w:rPr>
          <w:noProof/>
        </w:rPr>
        <w:drawing>
          <wp:inline distT="0" distB="0" distL="0" distR="0" wp14:anchorId="6D7F5912" wp14:editId="690BACCD">
            <wp:extent cx="5096586" cy="2876952"/>
            <wp:effectExtent l="9525" t="9525" r="9525" b="9525"/>
            <wp:docPr id="1229859410"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859410" name="Picture 1229859410"/>
                    <pic:cNvPicPr/>
                  </pic:nvPicPr>
                  <pic:blipFill>
                    <a:blip r:embed="rId13">
                      <a:extLst>
                        <a:ext uri="{28A0092B-C50C-407E-A947-70E740481C1C}">
                          <a14:useLocalDpi xmlns:a14="http://schemas.microsoft.com/office/drawing/2010/main"/>
                        </a:ext>
                      </a:extLst>
                    </a:blip>
                    <a:stretch>
                      <a:fillRect/>
                    </a:stretch>
                  </pic:blipFill>
                  <pic:spPr>
                    <a:xfrm>
                      <a:off x="0" y="0"/>
                      <a:ext cx="5096586" cy="2876952"/>
                    </a:xfrm>
                    <a:prstGeom prst="rect">
                      <a:avLst/>
                    </a:prstGeom>
                    <a:ln w="9525">
                      <a:solidFill>
                        <a:schemeClr val="bg1">
                          <a:lumMod val="85000"/>
                        </a:schemeClr>
                      </a:solidFill>
                      <a:prstDash val="solid"/>
                    </a:ln>
                  </pic:spPr>
                </pic:pic>
              </a:graphicData>
            </a:graphic>
          </wp:inline>
        </w:drawing>
      </w:r>
      <w:r>
        <w:rPr>
          <w:noProof/>
        </w:rPr>
        <w:lastRenderedPageBreak/>
        <w:drawing>
          <wp:inline distT="0" distB="0" distL="0" distR="0" wp14:anchorId="27FA035D" wp14:editId="0E20E68E">
            <wp:extent cx="5096586" cy="2876952"/>
            <wp:effectExtent l="9525" t="9525" r="9525" b="9525"/>
            <wp:docPr id="196802687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8026876" name="Picture 1968026876"/>
                    <pic:cNvPicPr/>
                  </pic:nvPicPr>
                  <pic:blipFill>
                    <a:blip r:embed="rId14">
                      <a:extLst>
                        <a:ext uri="{28A0092B-C50C-407E-A947-70E740481C1C}">
                          <a14:useLocalDpi xmlns:a14="http://schemas.microsoft.com/office/drawing/2010/main"/>
                        </a:ext>
                      </a:extLst>
                    </a:blip>
                    <a:stretch>
                      <a:fillRect/>
                    </a:stretch>
                  </pic:blipFill>
                  <pic:spPr>
                    <a:xfrm>
                      <a:off x="0" y="0"/>
                      <a:ext cx="5096586" cy="2876952"/>
                    </a:xfrm>
                    <a:prstGeom prst="rect">
                      <a:avLst/>
                    </a:prstGeom>
                    <a:ln w="9525">
                      <a:solidFill>
                        <a:schemeClr val="bg1">
                          <a:lumMod val="85000"/>
                        </a:schemeClr>
                      </a:solidFill>
                      <a:prstDash val="solid"/>
                    </a:ln>
                  </pic:spPr>
                </pic:pic>
              </a:graphicData>
            </a:graphic>
          </wp:inline>
        </w:drawing>
      </w:r>
    </w:p>
    <w:p w:rsidR="1BC91B7F" w:rsidP="71A13D5A" w:rsidRDefault="1BC91B7F" w14:paraId="350E0565" w14:textId="65A2AFE2">
      <w:pPr>
        <w:spacing w:after="360"/>
      </w:pPr>
    </w:p>
    <w:p w:rsidR="7FE657BA" w:rsidP="71A13D5A" w:rsidRDefault="7FE657BA" w14:paraId="069CB177" w14:textId="5A47865B">
      <w:pPr>
        <w:spacing w:after="360"/>
        <w:rPr>
          <w:rFonts w:ascii="Times New Roman" w:hAnsi="Times New Roman" w:eastAsia="Times New Roman" w:cs="Times New Roman"/>
        </w:rPr>
      </w:pPr>
    </w:p>
    <w:p w:rsidR="1BC91B7F" w:rsidP="71A13D5A" w:rsidRDefault="1BC91B7F" w14:paraId="11F2C33C" w14:textId="22489D84">
      <w:pPr>
        <w:spacing w:after="360"/>
      </w:pPr>
    </w:p>
    <w:p w:rsidR="1BC91B7F" w:rsidP="71A13D5A" w:rsidRDefault="1BC91B7F" w14:paraId="6FB57C68" w14:textId="31A4EE31">
      <w:pPr>
        <w:spacing w:after="360"/>
      </w:pPr>
    </w:p>
    <w:p w:rsidRPr="005F176C" w:rsidR="00A763DD" w:rsidP="71A13D5A" w:rsidRDefault="00A763DD" w14:paraId="12F40E89" w14:textId="4D85F183">
      <w:pPr>
        <w:spacing w:after="360"/>
        <w:rPr>
          <w:rFonts w:ascii="Times New Roman" w:hAnsi="Times New Roman" w:eastAsia="Times New Roman" w:cs="Times New Roman"/>
        </w:rPr>
      </w:pPr>
    </w:p>
    <w:sectPr w:rsidRPr="005F176C" w:rsidR="00A763DD">
      <w:headerReference w:type="default" r:id="rId15"/>
      <w:footerReference w:type="default" r:id="rId16"/>
      <w:pgSz w:w="11906" w:h="16838" w:orient="portrait"/>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A43664" w:rsidRDefault="00A43664" w14:paraId="131D88BB" w14:textId="77777777">
      <w:r>
        <w:separator/>
      </w:r>
    </w:p>
  </w:endnote>
  <w:endnote w:type="continuationSeparator" w:id="0">
    <w:p w:rsidR="00A43664" w:rsidRDefault="00A43664" w14:paraId="4CAD828A"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F032B4" w:rsidR="5274522A" w:rsidP="00F032B4" w:rsidRDefault="00F032B4" w14:paraId="55482063" w14:textId="1E2BC103">
    <w:pPr>
      <w:pStyle w:val="Footer"/>
      <w:jc w:val="center"/>
      <w:rPr>
        <w:rFonts w:ascii="Times New Roman" w:hAnsi="Times New Roman" w:cs="Times New Roman"/>
        <w:i/>
        <w:iCs/>
        <w:lang w:val="en-US"/>
      </w:rPr>
    </w:pPr>
    <w:r w:rsidRPr="00F032B4">
      <w:rPr>
        <w:rFonts w:ascii="Times New Roman" w:hAnsi="Times New Roman" w:cs="Times New Roman"/>
        <w:i/>
        <w:iCs/>
        <w:lang w:val="en-US"/>
      </w:rPr>
      <w:t>BMJ Health &amp; Care Informatic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A43664" w:rsidRDefault="00A43664" w14:paraId="61F36F53" w14:textId="77777777">
      <w:r>
        <w:separator/>
      </w:r>
    </w:p>
  </w:footnote>
  <w:footnote w:type="continuationSeparator" w:id="0">
    <w:p w:rsidR="00A43664" w:rsidRDefault="00A43664" w14:paraId="26FA0630"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71A13D5A" w:rsidP="71A13D5A" w:rsidRDefault="71A13D5A" w14:paraId="0A35C9FF" w14:textId="19A2BDC0">
    <w:pPr>
      <w:spacing w:after="400"/>
      <w:rPr>
        <w:sz w:val="20"/>
        <w:szCs w:val="20"/>
        <w:lang w:val="en-US"/>
      </w:rPr>
    </w:pPr>
    <w:r w:rsidRPr="71A13D5A">
      <w:rPr>
        <w:rFonts w:ascii="Times New Roman" w:hAnsi="Times New Roman" w:eastAsia="Times New Roman" w:cs="Times New Roman"/>
        <w:b/>
        <w:bCs/>
        <w:color w:val="000000" w:themeColor="text1"/>
        <w:sz w:val="20"/>
        <w:szCs w:val="20"/>
        <w:lang w:val="en-US"/>
      </w:rPr>
      <w:t>SUPPLEMENTARY MATERIAL: DESIGN TENSIONS IN A TWO-SIDED MARKETPLACE FOR REUSABLE DIGITAL THERAPEUTICS SOFTWARE COMPONENTS: A QUALITATIVE INTERVIEW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80A36"/>
    <w:multiLevelType w:val="hybridMultilevel"/>
    <w:tmpl w:val="257663F2"/>
    <w:lvl w:ilvl="0" w:tplc="C5F4AFB0">
      <w:start w:val="1"/>
      <w:numFmt w:val="bullet"/>
      <w:lvlText w:val="●"/>
      <w:lvlJc w:val="left"/>
      <w:pPr>
        <w:ind w:left="720" w:hanging="360"/>
      </w:pPr>
    </w:lvl>
    <w:lvl w:ilvl="1" w:tplc="9B3610F4">
      <w:start w:val="1"/>
      <w:numFmt w:val="bullet"/>
      <w:lvlText w:val="○"/>
      <w:lvlJc w:val="left"/>
      <w:pPr>
        <w:ind w:left="1440" w:hanging="360"/>
      </w:pPr>
    </w:lvl>
    <w:lvl w:ilvl="2" w:tplc="DDE415A2">
      <w:start w:val="1"/>
      <w:numFmt w:val="bullet"/>
      <w:lvlText w:val="■"/>
      <w:lvlJc w:val="left"/>
      <w:pPr>
        <w:ind w:left="2160" w:hanging="360"/>
      </w:pPr>
    </w:lvl>
    <w:lvl w:ilvl="3" w:tplc="64F6AFE8">
      <w:start w:val="1"/>
      <w:numFmt w:val="bullet"/>
      <w:lvlText w:val="●"/>
      <w:lvlJc w:val="left"/>
      <w:pPr>
        <w:ind w:left="2880" w:hanging="360"/>
      </w:pPr>
    </w:lvl>
    <w:lvl w:ilvl="4" w:tplc="F9B0745C">
      <w:start w:val="1"/>
      <w:numFmt w:val="bullet"/>
      <w:lvlText w:val="○"/>
      <w:lvlJc w:val="left"/>
      <w:pPr>
        <w:ind w:left="3600" w:hanging="360"/>
      </w:pPr>
    </w:lvl>
    <w:lvl w:ilvl="5" w:tplc="4B741FDE">
      <w:start w:val="1"/>
      <w:numFmt w:val="bullet"/>
      <w:lvlText w:val="■"/>
      <w:lvlJc w:val="left"/>
      <w:pPr>
        <w:ind w:left="4320" w:hanging="360"/>
      </w:pPr>
    </w:lvl>
    <w:lvl w:ilvl="6" w:tplc="041AA6C6">
      <w:start w:val="1"/>
      <w:numFmt w:val="bullet"/>
      <w:lvlText w:val="●"/>
      <w:lvlJc w:val="left"/>
      <w:pPr>
        <w:ind w:left="5040" w:hanging="360"/>
      </w:pPr>
    </w:lvl>
    <w:lvl w:ilvl="7" w:tplc="69C2AB58">
      <w:start w:val="1"/>
      <w:numFmt w:val="bullet"/>
      <w:lvlText w:val="●"/>
      <w:lvlJc w:val="left"/>
      <w:pPr>
        <w:ind w:left="5760" w:hanging="360"/>
      </w:pPr>
    </w:lvl>
    <w:lvl w:ilvl="8" w:tplc="CCB4C10C">
      <w:start w:val="1"/>
      <w:numFmt w:val="bullet"/>
      <w:lvlText w:val="●"/>
      <w:lvlJc w:val="left"/>
      <w:pPr>
        <w:ind w:left="6480" w:hanging="360"/>
      </w:pPr>
    </w:lvl>
  </w:abstractNum>
  <w:abstractNum w:abstractNumId="1" w15:restartNumberingAfterBreak="0">
    <w:nsid w:val="2DADD86B"/>
    <w:multiLevelType w:val="hybridMultilevel"/>
    <w:tmpl w:val="88E66E36"/>
    <w:lvl w:ilvl="0" w:tplc="97284F3A">
      <w:start w:val="1"/>
      <w:numFmt w:val="decimal"/>
      <w:lvlText w:val="%1."/>
      <w:lvlJc w:val="left"/>
      <w:pPr>
        <w:ind w:left="720" w:hanging="360"/>
      </w:pPr>
    </w:lvl>
    <w:lvl w:ilvl="1" w:tplc="BAF26DBA">
      <w:start w:val="1"/>
      <w:numFmt w:val="lowerLetter"/>
      <w:lvlText w:val="%2."/>
      <w:lvlJc w:val="left"/>
      <w:pPr>
        <w:ind w:left="1440" w:hanging="360"/>
      </w:pPr>
    </w:lvl>
    <w:lvl w:ilvl="2" w:tplc="D436C466">
      <w:start w:val="1"/>
      <w:numFmt w:val="lowerRoman"/>
      <w:lvlText w:val="%3."/>
      <w:lvlJc w:val="right"/>
      <w:pPr>
        <w:ind w:left="2160" w:hanging="180"/>
      </w:pPr>
    </w:lvl>
    <w:lvl w:ilvl="3" w:tplc="FFE81088">
      <w:start w:val="1"/>
      <w:numFmt w:val="decimal"/>
      <w:lvlText w:val="%4."/>
      <w:lvlJc w:val="left"/>
      <w:pPr>
        <w:ind w:left="2880" w:hanging="360"/>
      </w:pPr>
    </w:lvl>
    <w:lvl w:ilvl="4" w:tplc="B1E29A5A">
      <w:start w:val="1"/>
      <w:numFmt w:val="lowerLetter"/>
      <w:lvlText w:val="%5."/>
      <w:lvlJc w:val="left"/>
      <w:pPr>
        <w:ind w:left="3600" w:hanging="360"/>
      </w:pPr>
    </w:lvl>
    <w:lvl w:ilvl="5" w:tplc="1FAEB7DE">
      <w:start w:val="1"/>
      <w:numFmt w:val="lowerRoman"/>
      <w:lvlText w:val="%6."/>
      <w:lvlJc w:val="right"/>
      <w:pPr>
        <w:ind w:left="4320" w:hanging="180"/>
      </w:pPr>
    </w:lvl>
    <w:lvl w:ilvl="6" w:tplc="3ED6013C">
      <w:start w:val="1"/>
      <w:numFmt w:val="decimal"/>
      <w:lvlText w:val="%7."/>
      <w:lvlJc w:val="left"/>
      <w:pPr>
        <w:ind w:left="5040" w:hanging="360"/>
      </w:pPr>
    </w:lvl>
    <w:lvl w:ilvl="7" w:tplc="927ACA04">
      <w:start w:val="1"/>
      <w:numFmt w:val="lowerLetter"/>
      <w:lvlText w:val="%8."/>
      <w:lvlJc w:val="left"/>
      <w:pPr>
        <w:ind w:left="5760" w:hanging="360"/>
      </w:pPr>
    </w:lvl>
    <w:lvl w:ilvl="8" w:tplc="A390622C">
      <w:start w:val="1"/>
      <w:numFmt w:val="lowerRoman"/>
      <w:lvlText w:val="%9."/>
      <w:lvlJc w:val="right"/>
      <w:pPr>
        <w:ind w:left="6480" w:hanging="180"/>
      </w:pPr>
    </w:lvl>
  </w:abstractNum>
  <w:abstractNum w:abstractNumId="2" w15:restartNumberingAfterBreak="0">
    <w:nsid w:val="5A81EF9A"/>
    <w:multiLevelType w:val="hybridMultilevel"/>
    <w:tmpl w:val="EEFCF38C"/>
    <w:lvl w:ilvl="0" w:tplc="016AB260">
      <w:start w:val="1"/>
      <w:numFmt w:val="bullet"/>
      <w:lvlText w:val="•"/>
      <w:lvlJc w:val="left"/>
      <w:pPr>
        <w:ind w:left="720" w:hanging="360"/>
      </w:pPr>
      <w:rPr>
        <w:rFonts w:hint="default" w:ascii="Symbol" w:hAnsi="Symbol"/>
      </w:rPr>
    </w:lvl>
    <w:lvl w:ilvl="1" w:tplc="8300FD80">
      <w:start w:val="1"/>
      <w:numFmt w:val="bullet"/>
      <w:lvlText w:val="o"/>
      <w:lvlJc w:val="left"/>
      <w:pPr>
        <w:ind w:left="1440" w:hanging="360"/>
      </w:pPr>
      <w:rPr>
        <w:rFonts w:hint="default" w:ascii="Courier New" w:hAnsi="Courier New"/>
      </w:rPr>
    </w:lvl>
    <w:lvl w:ilvl="2" w:tplc="E04A2B56">
      <w:start w:val="1"/>
      <w:numFmt w:val="bullet"/>
      <w:lvlText w:val=""/>
      <w:lvlJc w:val="left"/>
      <w:pPr>
        <w:ind w:left="2160" w:hanging="360"/>
      </w:pPr>
      <w:rPr>
        <w:rFonts w:hint="default" w:ascii="Wingdings" w:hAnsi="Wingdings"/>
      </w:rPr>
    </w:lvl>
    <w:lvl w:ilvl="3" w:tplc="DD5E1C1C">
      <w:start w:val="1"/>
      <w:numFmt w:val="bullet"/>
      <w:lvlText w:val=""/>
      <w:lvlJc w:val="left"/>
      <w:pPr>
        <w:ind w:left="2880" w:hanging="360"/>
      </w:pPr>
      <w:rPr>
        <w:rFonts w:hint="default" w:ascii="Symbol" w:hAnsi="Symbol"/>
      </w:rPr>
    </w:lvl>
    <w:lvl w:ilvl="4" w:tplc="E7AE92BE">
      <w:start w:val="1"/>
      <w:numFmt w:val="bullet"/>
      <w:lvlText w:val="o"/>
      <w:lvlJc w:val="left"/>
      <w:pPr>
        <w:ind w:left="3600" w:hanging="360"/>
      </w:pPr>
      <w:rPr>
        <w:rFonts w:hint="default" w:ascii="Courier New" w:hAnsi="Courier New"/>
      </w:rPr>
    </w:lvl>
    <w:lvl w:ilvl="5" w:tplc="19FC317C">
      <w:start w:val="1"/>
      <w:numFmt w:val="bullet"/>
      <w:lvlText w:val=""/>
      <w:lvlJc w:val="left"/>
      <w:pPr>
        <w:ind w:left="4320" w:hanging="360"/>
      </w:pPr>
      <w:rPr>
        <w:rFonts w:hint="default" w:ascii="Wingdings" w:hAnsi="Wingdings"/>
      </w:rPr>
    </w:lvl>
    <w:lvl w:ilvl="6" w:tplc="E0327FF8">
      <w:start w:val="1"/>
      <w:numFmt w:val="bullet"/>
      <w:lvlText w:val=""/>
      <w:lvlJc w:val="left"/>
      <w:pPr>
        <w:ind w:left="5040" w:hanging="360"/>
      </w:pPr>
      <w:rPr>
        <w:rFonts w:hint="default" w:ascii="Symbol" w:hAnsi="Symbol"/>
      </w:rPr>
    </w:lvl>
    <w:lvl w:ilvl="7" w:tplc="C16CD050">
      <w:start w:val="1"/>
      <w:numFmt w:val="bullet"/>
      <w:lvlText w:val="o"/>
      <w:lvlJc w:val="left"/>
      <w:pPr>
        <w:ind w:left="5760" w:hanging="360"/>
      </w:pPr>
      <w:rPr>
        <w:rFonts w:hint="default" w:ascii="Courier New" w:hAnsi="Courier New"/>
      </w:rPr>
    </w:lvl>
    <w:lvl w:ilvl="8" w:tplc="4DB698A6">
      <w:start w:val="1"/>
      <w:numFmt w:val="bullet"/>
      <w:lvlText w:val=""/>
      <w:lvlJc w:val="left"/>
      <w:pPr>
        <w:ind w:left="6480" w:hanging="360"/>
      </w:pPr>
      <w:rPr>
        <w:rFonts w:hint="default" w:ascii="Wingdings" w:hAnsi="Wingdings"/>
      </w:rPr>
    </w:lvl>
  </w:abstractNum>
  <w:abstractNum w:abstractNumId="3" w15:restartNumberingAfterBreak="0">
    <w:nsid w:val="65C590E3"/>
    <w:multiLevelType w:val="hybridMultilevel"/>
    <w:tmpl w:val="75DCF200"/>
    <w:lvl w:ilvl="0" w:tplc="78085B4C">
      <w:start w:val="1"/>
      <w:numFmt w:val="bullet"/>
      <w:lvlText w:val="•"/>
      <w:lvlJc w:val="left"/>
      <w:pPr>
        <w:ind w:left="720" w:hanging="360"/>
      </w:pPr>
    </w:lvl>
    <w:lvl w:ilvl="1" w:tplc="D90AE69E">
      <w:numFmt w:val="decimal"/>
      <w:lvlText w:val=""/>
      <w:lvlJc w:val="left"/>
    </w:lvl>
    <w:lvl w:ilvl="2" w:tplc="CAC8D79E">
      <w:numFmt w:val="decimal"/>
      <w:lvlText w:val=""/>
      <w:lvlJc w:val="left"/>
    </w:lvl>
    <w:lvl w:ilvl="3" w:tplc="78D4D30E">
      <w:numFmt w:val="decimal"/>
      <w:lvlText w:val=""/>
      <w:lvlJc w:val="left"/>
    </w:lvl>
    <w:lvl w:ilvl="4" w:tplc="3C5E6414">
      <w:numFmt w:val="decimal"/>
      <w:lvlText w:val=""/>
      <w:lvlJc w:val="left"/>
    </w:lvl>
    <w:lvl w:ilvl="5" w:tplc="A948E2A2">
      <w:numFmt w:val="decimal"/>
      <w:lvlText w:val=""/>
      <w:lvlJc w:val="left"/>
    </w:lvl>
    <w:lvl w:ilvl="6" w:tplc="E1DE9056">
      <w:numFmt w:val="decimal"/>
      <w:lvlText w:val=""/>
      <w:lvlJc w:val="left"/>
    </w:lvl>
    <w:lvl w:ilvl="7" w:tplc="9D3ECD7E">
      <w:numFmt w:val="decimal"/>
      <w:lvlText w:val=""/>
      <w:lvlJc w:val="left"/>
    </w:lvl>
    <w:lvl w:ilvl="8" w:tplc="F48AEA00">
      <w:numFmt w:val="decimal"/>
      <w:lvlText w:val=""/>
      <w:lvlJc w:val="left"/>
    </w:lvl>
  </w:abstractNum>
  <w:num w:numId="1" w16cid:durableId="1126891958">
    <w:abstractNumId w:val="2"/>
  </w:num>
  <w:num w:numId="2" w16cid:durableId="1708985293">
    <w:abstractNumId w:val="1"/>
  </w:num>
  <w:num w:numId="3" w16cid:durableId="1329402677">
    <w:abstractNumId w:val="0"/>
    <w:lvlOverride w:ilvl="0">
      <w:startOverride w:val="1"/>
    </w:lvlOverride>
  </w:num>
  <w:num w:numId="4" w16cid:durableId="2043705523">
    <w:abstractNumId w:val="3"/>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dirty"/>
  <w:trackRevisions w:val="false"/>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734E4E4"/>
    <w:rsid w:val="00142800"/>
    <w:rsid w:val="002B1B97"/>
    <w:rsid w:val="00475913"/>
    <w:rsid w:val="005E02C6"/>
    <w:rsid w:val="005F176C"/>
    <w:rsid w:val="006846D0"/>
    <w:rsid w:val="00707E84"/>
    <w:rsid w:val="00796509"/>
    <w:rsid w:val="00A43664"/>
    <w:rsid w:val="00A763DD"/>
    <w:rsid w:val="00B64586"/>
    <w:rsid w:val="00DD28FA"/>
    <w:rsid w:val="00F032B4"/>
    <w:rsid w:val="01234E02"/>
    <w:rsid w:val="028FD988"/>
    <w:rsid w:val="02C73528"/>
    <w:rsid w:val="02E850B1"/>
    <w:rsid w:val="02F0233A"/>
    <w:rsid w:val="02F34900"/>
    <w:rsid w:val="033BA952"/>
    <w:rsid w:val="03A1E119"/>
    <w:rsid w:val="045DB935"/>
    <w:rsid w:val="05143D8E"/>
    <w:rsid w:val="0584B4BE"/>
    <w:rsid w:val="05E0502B"/>
    <w:rsid w:val="0631AFE2"/>
    <w:rsid w:val="06ED418E"/>
    <w:rsid w:val="074951F2"/>
    <w:rsid w:val="0758B132"/>
    <w:rsid w:val="09207278"/>
    <w:rsid w:val="0992AF8A"/>
    <w:rsid w:val="0AF198D0"/>
    <w:rsid w:val="0B26DA2D"/>
    <w:rsid w:val="0D395CE6"/>
    <w:rsid w:val="0D49085B"/>
    <w:rsid w:val="0D5260C8"/>
    <w:rsid w:val="0DA6EA7A"/>
    <w:rsid w:val="0E0103D0"/>
    <w:rsid w:val="0E338F47"/>
    <w:rsid w:val="0E41DB39"/>
    <w:rsid w:val="0E921F35"/>
    <w:rsid w:val="0EBC88BE"/>
    <w:rsid w:val="0EBF0D93"/>
    <w:rsid w:val="0F3A3DBF"/>
    <w:rsid w:val="0FD3064A"/>
    <w:rsid w:val="0FD326ED"/>
    <w:rsid w:val="104A93CE"/>
    <w:rsid w:val="13F15481"/>
    <w:rsid w:val="140423C2"/>
    <w:rsid w:val="14904AD5"/>
    <w:rsid w:val="15FEC331"/>
    <w:rsid w:val="1720331E"/>
    <w:rsid w:val="17D22FDC"/>
    <w:rsid w:val="182B1844"/>
    <w:rsid w:val="18B20383"/>
    <w:rsid w:val="192A1E04"/>
    <w:rsid w:val="19B5E2B1"/>
    <w:rsid w:val="1AA1602C"/>
    <w:rsid w:val="1AAC95EE"/>
    <w:rsid w:val="1BC91B7F"/>
    <w:rsid w:val="1C357ADA"/>
    <w:rsid w:val="1C677716"/>
    <w:rsid w:val="1D488F6E"/>
    <w:rsid w:val="1D8910F0"/>
    <w:rsid w:val="1DFE237D"/>
    <w:rsid w:val="1E0DC683"/>
    <w:rsid w:val="1E20969A"/>
    <w:rsid w:val="1E5FAF85"/>
    <w:rsid w:val="1FECE81A"/>
    <w:rsid w:val="2097F97D"/>
    <w:rsid w:val="21407336"/>
    <w:rsid w:val="21F617EC"/>
    <w:rsid w:val="21FDAE57"/>
    <w:rsid w:val="2257CCE9"/>
    <w:rsid w:val="22585D87"/>
    <w:rsid w:val="22D7058A"/>
    <w:rsid w:val="23A532C7"/>
    <w:rsid w:val="241E1935"/>
    <w:rsid w:val="2423306D"/>
    <w:rsid w:val="24315216"/>
    <w:rsid w:val="25CA7567"/>
    <w:rsid w:val="25E1E9B0"/>
    <w:rsid w:val="2612E088"/>
    <w:rsid w:val="26BAE44D"/>
    <w:rsid w:val="2700C7B1"/>
    <w:rsid w:val="272FF6E9"/>
    <w:rsid w:val="275BD783"/>
    <w:rsid w:val="27CC010A"/>
    <w:rsid w:val="29A65218"/>
    <w:rsid w:val="29CAF851"/>
    <w:rsid w:val="2B28622E"/>
    <w:rsid w:val="2C2FD71C"/>
    <w:rsid w:val="2D04DF6C"/>
    <w:rsid w:val="2D6C508D"/>
    <w:rsid w:val="2FF71543"/>
    <w:rsid w:val="30AD4F69"/>
    <w:rsid w:val="316A403F"/>
    <w:rsid w:val="31A5B04B"/>
    <w:rsid w:val="31EBC609"/>
    <w:rsid w:val="325918FA"/>
    <w:rsid w:val="33D41340"/>
    <w:rsid w:val="34087C83"/>
    <w:rsid w:val="34F8CAD3"/>
    <w:rsid w:val="353F38CF"/>
    <w:rsid w:val="35A8BD37"/>
    <w:rsid w:val="35F9C866"/>
    <w:rsid w:val="36729542"/>
    <w:rsid w:val="3734E4E4"/>
    <w:rsid w:val="3788ACC0"/>
    <w:rsid w:val="38EE9809"/>
    <w:rsid w:val="3A8B59F0"/>
    <w:rsid w:val="3AA08703"/>
    <w:rsid w:val="3ADEB7AF"/>
    <w:rsid w:val="3C0BBB18"/>
    <w:rsid w:val="3C357A32"/>
    <w:rsid w:val="3C5195E3"/>
    <w:rsid w:val="3C6019D7"/>
    <w:rsid w:val="3CAA9258"/>
    <w:rsid w:val="3CC72C78"/>
    <w:rsid w:val="3CCC996D"/>
    <w:rsid w:val="3CF1DA86"/>
    <w:rsid w:val="3D149771"/>
    <w:rsid w:val="3DB3C896"/>
    <w:rsid w:val="3DB795D6"/>
    <w:rsid w:val="3DFCA38E"/>
    <w:rsid w:val="3E75F717"/>
    <w:rsid w:val="3F26CD6D"/>
    <w:rsid w:val="3F654BE2"/>
    <w:rsid w:val="41897958"/>
    <w:rsid w:val="41ACB193"/>
    <w:rsid w:val="41F5119A"/>
    <w:rsid w:val="42098E48"/>
    <w:rsid w:val="4294EA14"/>
    <w:rsid w:val="42CC1065"/>
    <w:rsid w:val="43B44ACE"/>
    <w:rsid w:val="441C9E93"/>
    <w:rsid w:val="445CE565"/>
    <w:rsid w:val="4496DE4D"/>
    <w:rsid w:val="45643AC5"/>
    <w:rsid w:val="45FEC3F3"/>
    <w:rsid w:val="46BDDA00"/>
    <w:rsid w:val="47254EE3"/>
    <w:rsid w:val="47B69BA4"/>
    <w:rsid w:val="47C9D613"/>
    <w:rsid w:val="486139D6"/>
    <w:rsid w:val="4870CCE6"/>
    <w:rsid w:val="48794FC1"/>
    <w:rsid w:val="49229D3F"/>
    <w:rsid w:val="495121F4"/>
    <w:rsid w:val="49C78778"/>
    <w:rsid w:val="4A005608"/>
    <w:rsid w:val="4A15F66B"/>
    <w:rsid w:val="4B28F8F9"/>
    <w:rsid w:val="4B74DBA3"/>
    <w:rsid w:val="4D50F620"/>
    <w:rsid w:val="4D5267E3"/>
    <w:rsid w:val="4E2B3105"/>
    <w:rsid w:val="4EA1AC70"/>
    <w:rsid w:val="4FEAB338"/>
    <w:rsid w:val="500FA8CF"/>
    <w:rsid w:val="50D2F8E7"/>
    <w:rsid w:val="50FCDBA0"/>
    <w:rsid w:val="513EEA95"/>
    <w:rsid w:val="51E16475"/>
    <w:rsid w:val="520E77D2"/>
    <w:rsid w:val="5274522A"/>
    <w:rsid w:val="539CFFD1"/>
    <w:rsid w:val="53BCA96D"/>
    <w:rsid w:val="54584EF5"/>
    <w:rsid w:val="54A3F050"/>
    <w:rsid w:val="54B30D92"/>
    <w:rsid w:val="559A848A"/>
    <w:rsid w:val="5627526C"/>
    <w:rsid w:val="563D0454"/>
    <w:rsid w:val="56733318"/>
    <w:rsid w:val="56F66EA5"/>
    <w:rsid w:val="5720A468"/>
    <w:rsid w:val="57EEC769"/>
    <w:rsid w:val="58B04E11"/>
    <w:rsid w:val="59298CDF"/>
    <w:rsid w:val="593F0F80"/>
    <w:rsid w:val="5979C02C"/>
    <w:rsid w:val="5C2DCBE3"/>
    <w:rsid w:val="5CA8C07E"/>
    <w:rsid w:val="5CB78FB9"/>
    <w:rsid w:val="5CBFC4B1"/>
    <w:rsid w:val="5D07A878"/>
    <w:rsid w:val="5D192F68"/>
    <w:rsid w:val="5D1B7A30"/>
    <w:rsid w:val="5DD12767"/>
    <w:rsid w:val="5E149819"/>
    <w:rsid w:val="5E9C9466"/>
    <w:rsid w:val="5EEE1FB8"/>
    <w:rsid w:val="5F078959"/>
    <w:rsid w:val="5F4AF32A"/>
    <w:rsid w:val="5F81A952"/>
    <w:rsid w:val="5F883DA1"/>
    <w:rsid w:val="5FDE704E"/>
    <w:rsid w:val="60D301EA"/>
    <w:rsid w:val="6110F6F8"/>
    <w:rsid w:val="617EA056"/>
    <w:rsid w:val="618FC173"/>
    <w:rsid w:val="6262B4A0"/>
    <w:rsid w:val="62EC32EE"/>
    <w:rsid w:val="630508AC"/>
    <w:rsid w:val="63CC1E56"/>
    <w:rsid w:val="63CD692C"/>
    <w:rsid w:val="64052909"/>
    <w:rsid w:val="6487FD77"/>
    <w:rsid w:val="64B4FCE2"/>
    <w:rsid w:val="64DC9AA3"/>
    <w:rsid w:val="6556DB9F"/>
    <w:rsid w:val="6574DCFD"/>
    <w:rsid w:val="65BFEA4C"/>
    <w:rsid w:val="65D14B16"/>
    <w:rsid w:val="65FCAFBC"/>
    <w:rsid w:val="662E220A"/>
    <w:rsid w:val="66C4A90A"/>
    <w:rsid w:val="66DA7A8A"/>
    <w:rsid w:val="66E24AEC"/>
    <w:rsid w:val="66F68F3F"/>
    <w:rsid w:val="6732C821"/>
    <w:rsid w:val="680108B5"/>
    <w:rsid w:val="68DA7D66"/>
    <w:rsid w:val="692AFF6B"/>
    <w:rsid w:val="699830E2"/>
    <w:rsid w:val="69F39D88"/>
    <w:rsid w:val="6A091688"/>
    <w:rsid w:val="6A1AB8E3"/>
    <w:rsid w:val="6A23BAFF"/>
    <w:rsid w:val="6A7CF5A1"/>
    <w:rsid w:val="6AB7B3FA"/>
    <w:rsid w:val="6BD1F1A1"/>
    <w:rsid w:val="6CE7B7D3"/>
    <w:rsid w:val="6D0E2D6A"/>
    <w:rsid w:val="6D3E7AAE"/>
    <w:rsid w:val="6DF7F0D0"/>
    <w:rsid w:val="701F70CA"/>
    <w:rsid w:val="71A13D5A"/>
    <w:rsid w:val="720C2C41"/>
    <w:rsid w:val="7304654D"/>
    <w:rsid w:val="737D245E"/>
    <w:rsid w:val="73CA85FD"/>
    <w:rsid w:val="744DD98F"/>
    <w:rsid w:val="748EBE34"/>
    <w:rsid w:val="74E22D28"/>
    <w:rsid w:val="74EA77B9"/>
    <w:rsid w:val="75218F91"/>
    <w:rsid w:val="75824EFB"/>
    <w:rsid w:val="75A26103"/>
    <w:rsid w:val="763A53DC"/>
    <w:rsid w:val="773855BD"/>
    <w:rsid w:val="778CE0CF"/>
    <w:rsid w:val="79953106"/>
    <w:rsid w:val="799FF8D3"/>
    <w:rsid w:val="7A64D5FE"/>
    <w:rsid w:val="7A6C19AA"/>
    <w:rsid w:val="7AFE5975"/>
    <w:rsid w:val="7C83B7B6"/>
    <w:rsid w:val="7D51D4DF"/>
    <w:rsid w:val="7D5C237B"/>
    <w:rsid w:val="7DFF3C36"/>
    <w:rsid w:val="7E696005"/>
    <w:rsid w:val="7EF8E4C8"/>
    <w:rsid w:val="7F5E5484"/>
    <w:rsid w:val="7FE657B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1456D"/>
  <w15:docId w15:val="{8B38AFCF-4BFF-45E8-8B65-1A891A927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hAnsi="Arial" w:eastAsia="Arial" w:cs="Arial"/>
        <w:sz w:val="22"/>
        <w:szCs w:val="22"/>
        <w:lang w:val="de-CH" w:eastAsia="de-CH"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uiPriority w:val="9"/>
    <w:qFormat/>
    <w:rsid w:val="5274522A"/>
    <w:pPr>
      <w:outlineLvl w:val="0"/>
    </w:pPr>
    <w:rPr>
      <w:color w:val="2E74B5"/>
      <w:sz w:val="32"/>
      <w:szCs w:val="32"/>
    </w:rPr>
  </w:style>
  <w:style w:type="paragraph" w:styleId="Heading2">
    <w:name w:val="heading 2"/>
    <w:uiPriority w:val="9"/>
    <w:semiHidden/>
    <w:unhideWhenUsed/>
    <w:qFormat/>
    <w:rsid w:val="5274522A"/>
    <w:pPr>
      <w:outlineLvl w:val="1"/>
    </w:pPr>
    <w:rPr>
      <w:color w:val="2E74B5"/>
      <w:sz w:val="26"/>
      <w:szCs w:val="26"/>
    </w:rPr>
  </w:style>
  <w:style w:type="paragraph" w:styleId="Heading3">
    <w:name w:val="heading 3"/>
    <w:uiPriority w:val="9"/>
    <w:semiHidden/>
    <w:unhideWhenUsed/>
    <w:qFormat/>
    <w:rsid w:val="5274522A"/>
    <w:pPr>
      <w:outlineLvl w:val="2"/>
    </w:pPr>
    <w:rPr>
      <w:color w:val="1F4D78"/>
      <w:sz w:val="24"/>
      <w:szCs w:val="24"/>
    </w:rPr>
  </w:style>
  <w:style w:type="paragraph" w:styleId="Heading4">
    <w:name w:val="heading 4"/>
    <w:uiPriority w:val="9"/>
    <w:semiHidden/>
    <w:unhideWhenUsed/>
    <w:qFormat/>
    <w:rsid w:val="5274522A"/>
    <w:pPr>
      <w:outlineLvl w:val="3"/>
    </w:pPr>
    <w:rPr>
      <w:i/>
      <w:iCs/>
      <w:color w:val="2E74B5"/>
    </w:rPr>
  </w:style>
  <w:style w:type="paragraph" w:styleId="Heading5">
    <w:name w:val="heading 5"/>
    <w:uiPriority w:val="9"/>
    <w:semiHidden/>
    <w:unhideWhenUsed/>
    <w:qFormat/>
    <w:rsid w:val="5274522A"/>
    <w:pPr>
      <w:outlineLvl w:val="4"/>
    </w:pPr>
    <w:rPr>
      <w:color w:val="2E74B5"/>
    </w:rPr>
  </w:style>
  <w:style w:type="paragraph" w:styleId="Heading6">
    <w:name w:val="heading 6"/>
    <w:uiPriority w:val="9"/>
    <w:semiHidden/>
    <w:unhideWhenUsed/>
    <w:qFormat/>
    <w:rsid w:val="5274522A"/>
    <w:pPr>
      <w:outlineLvl w:val="5"/>
    </w:pPr>
    <w:rPr>
      <w:color w:val="1F4D7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uiPriority w:val="10"/>
    <w:qFormat/>
    <w:rsid w:val="5274522A"/>
    <w:rPr>
      <w:sz w:val="56"/>
      <w:szCs w:val="56"/>
    </w:rPr>
  </w:style>
  <w:style w:type="paragraph" w:styleId="Fett1" w:customStyle="1">
    <w:name w:val="Fett1"/>
    <w:uiPriority w:val="1"/>
    <w:qFormat/>
    <w:rsid w:val="5274522A"/>
    <w:rPr>
      <w:b/>
      <w:bCs/>
    </w:rPr>
  </w:style>
  <w:style w:type="paragraph" w:styleId="ListParagraph">
    <w:name w:val="List Paragraph"/>
    <w:uiPriority w:val="1"/>
    <w:qFormat/>
    <w:rsid w:val="5274522A"/>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sid w:val="5274522A"/>
    <w:rPr>
      <w:sz w:val="20"/>
      <w:szCs w:val="20"/>
    </w:rPr>
  </w:style>
  <w:style w:type="character" w:styleId="FootnoteTextChar" w:customStyle="1">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sid w:val="5274522A"/>
    <w:rPr>
      <w:sz w:val="20"/>
      <w:szCs w:val="20"/>
    </w:rPr>
  </w:style>
  <w:style w:type="character" w:styleId="EndnoteTextChar" w:customStyle="1">
    <w:name w:val="Endnote Text Char"/>
    <w:link w:val="EndnoteText"/>
    <w:uiPriority w:val="99"/>
    <w:semiHidden/>
    <w:unhideWhenUsed/>
    <w:rPr>
      <w:sz w:val="20"/>
      <w:szCs w:val="20"/>
    </w:rPr>
  </w:style>
  <w:style w:type="paragraph" w:styleId="heading10" w:customStyle="1">
    <w:name w:val="heading 10"/>
    <w:uiPriority w:val="1"/>
    <w:qFormat/>
    <w:rsid w:val="5274522A"/>
    <w:pPr>
      <w:spacing w:before="360" w:after="180"/>
      <w:outlineLvl w:val="0"/>
    </w:pPr>
    <w:rPr>
      <w:b/>
      <w:bCs/>
      <w:sz w:val="32"/>
      <w:szCs w:val="32"/>
    </w:rPr>
  </w:style>
  <w:style w:type="paragraph" w:styleId="heading20" w:customStyle="1">
    <w:name w:val="heading 20"/>
    <w:uiPriority w:val="1"/>
    <w:qFormat/>
    <w:rsid w:val="5274522A"/>
    <w:pPr>
      <w:spacing w:before="240" w:after="120"/>
      <w:outlineLvl w:val="1"/>
    </w:pPr>
    <w:rPr>
      <w:b/>
      <w:bCs/>
      <w:sz w:val="28"/>
      <w:szCs w:val="28"/>
    </w:rPr>
  </w:style>
  <w:style w:type="table" w:styleId="TableGrid">
    <w:name w:val="Table Grid"/>
    <w:basedOn w:val="TableNormal"/>
    <w:uiPriority w:val="59"/>
    <w:rsid w:val="00FB4123"/>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Revision">
    <w:name w:val="Revision"/>
    <w:hidden/>
    <w:uiPriority w:val="99"/>
    <w:semiHidden/>
    <w:rsid w:val="005F176C"/>
  </w:style>
  <w:style w:type="character" w:styleId="CommentReference">
    <w:name w:val="annotation reference"/>
    <w:basedOn w:val="DefaultParagraphFont"/>
    <w:uiPriority w:val="99"/>
    <w:semiHidden/>
    <w:unhideWhenUsed/>
    <w:rsid w:val="006846D0"/>
    <w:rPr>
      <w:sz w:val="16"/>
      <w:szCs w:val="16"/>
    </w:rPr>
  </w:style>
  <w:style w:type="paragraph" w:styleId="CommentText">
    <w:name w:val="annotation text"/>
    <w:link w:val="CommentTextChar"/>
    <w:uiPriority w:val="99"/>
    <w:unhideWhenUsed/>
    <w:rsid w:val="5274522A"/>
    <w:rPr>
      <w:sz w:val="20"/>
      <w:szCs w:val="20"/>
    </w:rPr>
  </w:style>
  <w:style w:type="character" w:styleId="CommentTextChar" w:customStyle="1">
    <w:name w:val="Comment Text Char"/>
    <w:basedOn w:val="DefaultParagraphFont"/>
    <w:link w:val="CommentText"/>
    <w:uiPriority w:val="99"/>
    <w:rsid w:val="006846D0"/>
    <w:rPr>
      <w:sz w:val="20"/>
      <w:szCs w:val="20"/>
    </w:rPr>
  </w:style>
  <w:style w:type="paragraph" w:styleId="CommentSubject">
    <w:name w:val="annotation subject"/>
    <w:basedOn w:val="CommentText"/>
    <w:next w:val="CommentText"/>
    <w:link w:val="CommentSubjectChar"/>
    <w:uiPriority w:val="99"/>
    <w:semiHidden/>
    <w:unhideWhenUsed/>
    <w:rsid w:val="006846D0"/>
    <w:rPr>
      <w:b/>
      <w:bCs/>
    </w:rPr>
  </w:style>
  <w:style w:type="character" w:styleId="CommentSubjectChar" w:customStyle="1">
    <w:name w:val="Comment Subject Char"/>
    <w:basedOn w:val="CommentTextChar"/>
    <w:link w:val="CommentSubject"/>
    <w:uiPriority w:val="99"/>
    <w:semiHidden/>
    <w:rsid w:val="006846D0"/>
    <w:rPr>
      <w:b/>
      <w:bCs/>
      <w:sz w:val="20"/>
      <w:szCs w:val="20"/>
    </w:rPr>
  </w:style>
  <w:style w:type="paragraph" w:styleId="Caption">
    <w:name w:val="caption"/>
    <w:uiPriority w:val="35"/>
    <w:unhideWhenUsed/>
    <w:qFormat/>
    <w:rsid w:val="5274522A"/>
    <w:pPr>
      <w:spacing w:after="200"/>
    </w:pPr>
    <w:rPr>
      <w:i/>
      <w:iCs/>
      <w:color w:val="0E2841" w:themeColor="text2"/>
      <w:sz w:val="18"/>
      <w:szCs w:val="18"/>
    </w:rPr>
  </w:style>
  <w:style w:type="paragraph" w:styleId="Header">
    <w:name w:val="header"/>
    <w:uiPriority w:val="99"/>
    <w:unhideWhenUsed/>
    <w:rsid w:val="5274522A"/>
    <w:pPr>
      <w:tabs>
        <w:tab w:val="center" w:pos="4680"/>
        <w:tab w:val="right" w:pos="9360"/>
      </w:tabs>
    </w:pPr>
  </w:style>
  <w:style w:type="paragraph" w:styleId="Footer">
    <w:name w:val="footer"/>
    <w:uiPriority w:val="99"/>
    <w:unhideWhenUsed/>
    <w:rsid w:val="5274522A"/>
    <w:pPr>
      <w:tabs>
        <w:tab w:val="center" w:pos="4680"/>
        <w:tab w:val="right" w:pos="936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image" Target="media/image4.png" Id="rId13" /><Relationship Type="http://schemas.openxmlformats.org/officeDocument/2006/relationships/theme" Target="theme/theme1.xml" Id="rId1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image" Target="media/image3.png" Id="rId12" /><Relationship Type="http://schemas.openxmlformats.org/officeDocument/2006/relationships/fontTable" Target="fontTable.xml" Id="rId17" /><Relationship Type="http://schemas.openxmlformats.org/officeDocument/2006/relationships/customXml" Target="../customXml/item2.xml" Id="rId2" /><Relationship Type="http://schemas.openxmlformats.org/officeDocument/2006/relationships/footer" Target="footer1.xml" Id="rId16"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image" Target="media/image2.png" Id="rId11" /><Relationship Type="http://schemas.openxmlformats.org/officeDocument/2006/relationships/styles" Target="styles.xml" Id="rId5" /><Relationship Type="http://schemas.openxmlformats.org/officeDocument/2006/relationships/header" Target="header1.xml" Id="rId15" /><Relationship Type="http://schemas.openxmlformats.org/officeDocument/2006/relationships/image" Target="media/image1.png" Id="rId10"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image" Target="media/image5.png" Id="rId14" /></Relationships>
</file>

<file path=word/theme/theme1.xml><?xml version="1.0" encoding="utf-8"?>
<a:theme xmlns:a="http://schemas.openxmlformats.org/drawingml/2006/main" xmlns:thm15="http://schemas.microsoft.com/office/thememl/2012/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03DD44BC85BEF4C9C6717A56DCFE108" ma:contentTypeVersion="9" ma:contentTypeDescription="Create a new document." ma:contentTypeScope="" ma:versionID="9db8661cb70e3a0b0955370ba78e6d2c">
  <xsd:schema xmlns:xsd="http://www.w3.org/2001/XMLSchema" xmlns:xs="http://www.w3.org/2001/XMLSchema" xmlns:p="http://schemas.microsoft.com/office/2006/metadata/properties" xmlns:ns2="92cf4db4-fbeb-4cbf-b6d6-c8134392594e" targetNamespace="http://schemas.microsoft.com/office/2006/metadata/properties" ma:root="true" ma:fieldsID="cc8e023a55050aec89e71a632e66f7f6" ns2:_="">
    <xsd:import namespace="92cf4db4-fbeb-4cbf-b6d6-c8134392594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cf4db4-fbeb-4cbf-b6d6-c8134392594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c938953-97e4-410d-a323-cf9a87d86f1a"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2cf4db4-fbeb-4cbf-b6d6-c8134392594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722AF41-027C-45F9-8598-1EAA590BE940}">
  <ds:schemaRefs>
    <ds:schemaRef ds:uri="http://schemas.microsoft.com/sharepoint/v3/contenttype/forms"/>
  </ds:schemaRefs>
</ds:datastoreItem>
</file>

<file path=customXml/itemProps2.xml><?xml version="1.0" encoding="utf-8"?>
<ds:datastoreItem xmlns:ds="http://schemas.openxmlformats.org/officeDocument/2006/customXml" ds:itemID="{BA4B3F82-B8B5-40EC-8763-21BB0C7312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cf4db4-fbeb-4cbf-b6d6-c813439259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B440B61-7C5A-42E7-9165-61798C3EA0F3}">
  <ds:schemaRefs>
    <ds:schemaRef ds:uri="http://schemas.openxmlformats.org/package/2006/metadata/core-properties"/>
    <ds:schemaRef ds:uri="http://www.w3.org/XML/1998/namespace"/>
    <ds:schemaRef ds:uri="http://schemas.microsoft.com/office/2006/documentManagement/types"/>
    <ds:schemaRef ds:uri="http://purl.org/dc/dcmitype/"/>
    <ds:schemaRef ds:uri="http://purl.org/dc/elements/1.1/"/>
    <ds:schemaRef ds:uri="http://purl.org/dc/terms/"/>
    <ds:schemaRef ds:uri="http://schemas.microsoft.com/office/2006/metadata/properties"/>
    <ds:schemaRef ds:uri="http://schemas.microsoft.com/office/infopath/2007/PartnerControls"/>
    <ds:schemaRef ds:uri="92cf4db4-fbeb-4cbf-b6d6-c8134392594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OST Ostschweizer Fachhochschule</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Un-named</dc:creator>
  <lastModifiedBy>Sabra Melamed</lastModifiedBy>
  <revision>23</revision>
  <dcterms:created xsi:type="dcterms:W3CDTF">2026-03-29T11:58:00.0000000Z</dcterms:created>
  <dcterms:modified xsi:type="dcterms:W3CDTF">2026-07-16T13:22:10.513902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3DD44BC85BEF4C9C6717A56DCFE108</vt:lpwstr>
  </property>
  <property fmtid="{D5CDD505-2E9C-101B-9397-08002B2CF9AE}" pid="3" name="MediaServiceImageTags">
    <vt:lpwstr/>
  </property>
</Properties>
</file>